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05659F" w14:textId="77777777" w:rsidR="002178C3" w:rsidRPr="00405DAC" w:rsidRDefault="002178C3" w:rsidP="002178C3">
      <w:pPr>
        <w:widowControl w:val="0"/>
        <w:spacing w:after="0" w:line="24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6 </w:t>
      </w:r>
      <w:r w:rsidRPr="00405DAC">
        <w:rPr>
          <w:rFonts w:cs="Times New Roman"/>
          <w:b/>
          <w:szCs w:val="24"/>
        </w:rPr>
        <w:t>Appendix</w:t>
      </w:r>
      <w:r>
        <w:rPr>
          <w:rFonts w:cs="Times New Roman"/>
          <w:b/>
          <w:szCs w:val="24"/>
        </w:rPr>
        <w:t>:</w:t>
      </w:r>
      <w:r w:rsidRPr="00405DAC">
        <w:rPr>
          <w:rFonts w:cs="Times New Roman"/>
          <w:b/>
          <w:szCs w:val="24"/>
        </w:rPr>
        <w:t xml:space="preserve"> </w:t>
      </w:r>
      <w:r w:rsidRPr="00405DAC">
        <w:rPr>
          <w:rFonts w:cs="Times New Roman"/>
          <w:bCs/>
          <w:szCs w:val="24"/>
        </w:rPr>
        <w:t>Hyperacusis Impact Questionnaire (Parent version)</w:t>
      </w:r>
      <w:r w:rsidRPr="00405DAC">
        <w:rPr>
          <w:rFonts w:cs="Times New Roman"/>
          <w:szCs w:val="24"/>
        </w:rPr>
        <w:t xml:space="preserve"> </w:t>
      </w:r>
    </w:p>
    <w:tbl>
      <w:tblPr>
        <w:tblStyle w:val="LightShading"/>
        <w:tblpPr w:leftFromText="180" w:rightFromText="180" w:vertAnchor="text" w:horzAnchor="margin" w:tblpXSpec="center" w:tblpY="12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62"/>
        <w:gridCol w:w="1057"/>
        <w:gridCol w:w="1189"/>
        <w:gridCol w:w="1453"/>
        <w:gridCol w:w="1189"/>
      </w:tblGrid>
      <w:tr w:rsidR="002178C3" w:rsidRPr="00405DAC" w14:paraId="11E2EB00" w14:textId="77777777" w:rsidTr="000C7F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E18675E" w14:textId="77777777" w:rsidR="002178C3" w:rsidRPr="00405DAC" w:rsidRDefault="002178C3" w:rsidP="000C7F37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b w:val="0"/>
                <w:bCs w:val="0"/>
                <w:szCs w:val="24"/>
              </w:rPr>
              <w:t xml:space="preserve">Please answer each item to the best of your ability as close to your child’s experience as possible. </w:t>
            </w:r>
          </w:p>
          <w:p w14:paraId="49425C7C" w14:textId="77777777" w:rsidR="002178C3" w:rsidRPr="00405DAC" w:rsidRDefault="002178C3" w:rsidP="000C7F37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 w:val="0"/>
                <w:bCs w:val="0"/>
                <w:szCs w:val="24"/>
              </w:rPr>
            </w:pPr>
            <w:r w:rsidRPr="00405DAC">
              <w:rPr>
                <w:rFonts w:cs="Times New Roman"/>
                <w:b w:val="0"/>
                <w:bCs w:val="0"/>
                <w:szCs w:val="24"/>
              </w:rPr>
              <w:t>Over the last 2 weeks, how often would you say the following has occurred for your child because of certain environmental sounds which seemed too loud to them, but other people could tolerate them well?</w:t>
            </w:r>
            <w:r w:rsidRPr="00405DAC">
              <w:rPr>
                <w:rFonts w:cs="Times New Roman"/>
                <w:b w:val="0"/>
                <w:bCs w:val="0"/>
                <w:i/>
                <w:iCs/>
                <w:szCs w:val="24"/>
              </w:rPr>
              <w:t xml:space="preserve"> </w:t>
            </w:r>
          </w:p>
        </w:tc>
      </w:tr>
      <w:tr w:rsidR="002178C3" w:rsidRPr="00405DAC" w14:paraId="372F399F" w14:textId="77777777" w:rsidTr="000C7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95E0C55" w14:textId="77777777" w:rsidR="002178C3" w:rsidRPr="00405DAC" w:rsidRDefault="002178C3" w:rsidP="002178C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405DAC">
              <w:rPr>
                <w:rFonts w:cs="Times New Roman"/>
                <w:b w:val="0"/>
                <w:bCs w:val="0"/>
                <w:iCs/>
                <w:sz w:val="24"/>
                <w:szCs w:val="24"/>
              </w:rPr>
              <w:t xml:space="preserve">Feeling anxious when hearing loud noises </w:t>
            </w:r>
          </w:p>
        </w:tc>
        <w:tc>
          <w:tcPr>
            <w:tcW w:w="5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80BEE99" w14:textId="77777777" w:rsidR="002178C3" w:rsidRPr="00405DAC" w:rsidRDefault="002178C3" w:rsidP="000C7F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0-1 days</w:t>
            </w:r>
          </w:p>
        </w:tc>
        <w:tc>
          <w:tcPr>
            <w:tcW w:w="63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CCD35A1" w14:textId="77777777" w:rsidR="002178C3" w:rsidRPr="00405DAC" w:rsidRDefault="002178C3" w:rsidP="000C7F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 xml:space="preserve">2-6 days </w:t>
            </w:r>
          </w:p>
        </w:tc>
        <w:tc>
          <w:tcPr>
            <w:tcW w:w="77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8F375C" w14:textId="77777777" w:rsidR="002178C3" w:rsidRPr="00405DAC" w:rsidRDefault="002178C3" w:rsidP="000C7F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7-10 days</w:t>
            </w:r>
          </w:p>
        </w:tc>
        <w:tc>
          <w:tcPr>
            <w:tcW w:w="63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C4B7E0B" w14:textId="77777777" w:rsidR="002178C3" w:rsidRPr="00405DAC" w:rsidRDefault="002178C3" w:rsidP="000C7F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11-14 days</w:t>
            </w:r>
          </w:p>
        </w:tc>
      </w:tr>
      <w:tr w:rsidR="002178C3" w:rsidRPr="00405DAC" w14:paraId="6A2660F7" w14:textId="77777777" w:rsidTr="000C7F37">
        <w:trPr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pct"/>
            <w:shd w:val="clear" w:color="auto" w:fill="auto"/>
            <w:vAlign w:val="center"/>
          </w:tcPr>
          <w:p w14:paraId="29C2697F" w14:textId="77777777" w:rsidR="002178C3" w:rsidRPr="00405DAC" w:rsidRDefault="002178C3" w:rsidP="002178C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405DAC">
              <w:rPr>
                <w:rFonts w:cs="Times New Roman"/>
                <w:b w:val="0"/>
                <w:bCs w:val="0"/>
                <w:iCs/>
                <w:sz w:val="24"/>
                <w:szCs w:val="24"/>
              </w:rPr>
              <w:t xml:space="preserve">Avoiding certain places because it is too noisy  </w:t>
            </w:r>
          </w:p>
        </w:tc>
        <w:tc>
          <w:tcPr>
            <w:tcW w:w="565" w:type="pct"/>
            <w:shd w:val="clear" w:color="auto" w:fill="auto"/>
          </w:tcPr>
          <w:p w14:paraId="2255F3B9" w14:textId="77777777" w:rsidR="002178C3" w:rsidRPr="00405DAC" w:rsidRDefault="002178C3" w:rsidP="000C7F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0-1 days</w:t>
            </w:r>
          </w:p>
        </w:tc>
        <w:tc>
          <w:tcPr>
            <w:tcW w:w="636" w:type="pct"/>
            <w:shd w:val="clear" w:color="auto" w:fill="auto"/>
          </w:tcPr>
          <w:p w14:paraId="5673B7BA" w14:textId="77777777" w:rsidR="002178C3" w:rsidRPr="00405DAC" w:rsidRDefault="002178C3" w:rsidP="000C7F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 xml:space="preserve">2-6 days </w:t>
            </w:r>
          </w:p>
        </w:tc>
        <w:tc>
          <w:tcPr>
            <w:tcW w:w="777" w:type="pct"/>
            <w:shd w:val="clear" w:color="auto" w:fill="auto"/>
          </w:tcPr>
          <w:p w14:paraId="305C4B44" w14:textId="77777777" w:rsidR="002178C3" w:rsidRPr="00405DAC" w:rsidRDefault="002178C3" w:rsidP="000C7F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7-10 days</w:t>
            </w:r>
          </w:p>
        </w:tc>
        <w:tc>
          <w:tcPr>
            <w:tcW w:w="636" w:type="pct"/>
            <w:shd w:val="clear" w:color="auto" w:fill="auto"/>
          </w:tcPr>
          <w:p w14:paraId="5FC02A5F" w14:textId="77777777" w:rsidR="002178C3" w:rsidRPr="00405DAC" w:rsidRDefault="002178C3" w:rsidP="000C7F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11-14 days</w:t>
            </w:r>
          </w:p>
        </w:tc>
      </w:tr>
      <w:tr w:rsidR="002178C3" w:rsidRPr="00405DAC" w14:paraId="1A6F1ACD" w14:textId="77777777" w:rsidTr="000C7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D62D77E" w14:textId="77777777" w:rsidR="002178C3" w:rsidRPr="00405DAC" w:rsidRDefault="002178C3" w:rsidP="002178C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405DAC">
              <w:rPr>
                <w:rFonts w:cs="Times New Roman"/>
                <w:b w:val="0"/>
                <w:bCs w:val="0"/>
                <w:sz w:val="24"/>
                <w:szCs w:val="24"/>
              </w:rPr>
              <w:t>Lack of concentration in noisy places</w:t>
            </w:r>
          </w:p>
        </w:tc>
        <w:tc>
          <w:tcPr>
            <w:tcW w:w="5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3F1EEF7" w14:textId="77777777" w:rsidR="002178C3" w:rsidRPr="00405DAC" w:rsidRDefault="002178C3" w:rsidP="000C7F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0-1 days</w:t>
            </w:r>
          </w:p>
        </w:tc>
        <w:tc>
          <w:tcPr>
            <w:tcW w:w="63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3694CAD" w14:textId="77777777" w:rsidR="002178C3" w:rsidRPr="00405DAC" w:rsidRDefault="002178C3" w:rsidP="000C7F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 xml:space="preserve">2-6 days </w:t>
            </w:r>
          </w:p>
        </w:tc>
        <w:tc>
          <w:tcPr>
            <w:tcW w:w="77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9AF659C" w14:textId="77777777" w:rsidR="002178C3" w:rsidRPr="00405DAC" w:rsidRDefault="002178C3" w:rsidP="000C7F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7-10 days</w:t>
            </w:r>
          </w:p>
        </w:tc>
        <w:tc>
          <w:tcPr>
            <w:tcW w:w="63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8D9E691" w14:textId="77777777" w:rsidR="002178C3" w:rsidRPr="00405DAC" w:rsidRDefault="002178C3" w:rsidP="000C7F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11-14 days</w:t>
            </w:r>
          </w:p>
        </w:tc>
      </w:tr>
      <w:tr w:rsidR="002178C3" w:rsidRPr="00405DAC" w14:paraId="25F3573B" w14:textId="77777777" w:rsidTr="000C7F37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pct"/>
            <w:vAlign w:val="center"/>
          </w:tcPr>
          <w:p w14:paraId="3363E0F2" w14:textId="77777777" w:rsidR="002178C3" w:rsidRPr="00405DAC" w:rsidRDefault="002178C3" w:rsidP="002178C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405DAC">
              <w:rPr>
                <w:rFonts w:cs="Times New Roman"/>
                <w:b w:val="0"/>
                <w:bCs w:val="0"/>
                <w:sz w:val="24"/>
                <w:szCs w:val="24"/>
              </w:rPr>
              <w:t>Difficulty in being calm in noisy places</w:t>
            </w:r>
          </w:p>
        </w:tc>
        <w:tc>
          <w:tcPr>
            <w:tcW w:w="565" w:type="pct"/>
          </w:tcPr>
          <w:p w14:paraId="19B97FC7" w14:textId="77777777" w:rsidR="002178C3" w:rsidRPr="00405DAC" w:rsidRDefault="002178C3" w:rsidP="000C7F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0-1 days</w:t>
            </w:r>
          </w:p>
        </w:tc>
        <w:tc>
          <w:tcPr>
            <w:tcW w:w="636" w:type="pct"/>
          </w:tcPr>
          <w:p w14:paraId="7C67C34A" w14:textId="77777777" w:rsidR="002178C3" w:rsidRPr="00405DAC" w:rsidRDefault="002178C3" w:rsidP="000C7F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 xml:space="preserve">2-6 days </w:t>
            </w:r>
          </w:p>
        </w:tc>
        <w:tc>
          <w:tcPr>
            <w:tcW w:w="777" w:type="pct"/>
          </w:tcPr>
          <w:p w14:paraId="33BBF175" w14:textId="77777777" w:rsidR="002178C3" w:rsidRPr="00405DAC" w:rsidRDefault="002178C3" w:rsidP="000C7F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7-10 days</w:t>
            </w:r>
          </w:p>
        </w:tc>
        <w:tc>
          <w:tcPr>
            <w:tcW w:w="636" w:type="pct"/>
          </w:tcPr>
          <w:p w14:paraId="4C2AEDD8" w14:textId="77777777" w:rsidR="002178C3" w:rsidRPr="00405DAC" w:rsidRDefault="002178C3" w:rsidP="000C7F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11-14 days</w:t>
            </w:r>
          </w:p>
        </w:tc>
      </w:tr>
      <w:tr w:rsidR="002178C3" w:rsidRPr="00405DAC" w14:paraId="41D04160" w14:textId="77777777" w:rsidTr="000C7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3662B29" w14:textId="77777777" w:rsidR="002178C3" w:rsidRPr="00405DAC" w:rsidRDefault="002178C3" w:rsidP="002178C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405DAC">
              <w:rPr>
                <w:rFonts w:cs="Times New Roman"/>
                <w:b w:val="0"/>
                <w:bCs w:val="0"/>
                <w:sz w:val="24"/>
                <w:szCs w:val="24"/>
              </w:rPr>
              <w:t>Difficulty in carrying out certain day-to-day activities/tasks in noisy places</w:t>
            </w:r>
          </w:p>
        </w:tc>
        <w:tc>
          <w:tcPr>
            <w:tcW w:w="5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1926445" w14:textId="77777777" w:rsidR="002178C3" w:rsidRPr="00405DAC" w:rsidRDefault="002178C3" w:rsidP="000C7F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0-1 days</w:t>
            </w:r>
          </w:p>
        </w:tc>
        <w:tc>
          <w:tcPr>
            <w:tcW w:w="63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1D4A29" w14:textId="77777777" w:rsidR="002178C3" w:rsidRPr="00405DAC" w:rsidRDefault="002178C3" w:rsidP="000C7F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 xml:space="preserve">2-6 days </w:t>
            </w:r>
          </w:p>
        </w:tc>
        <w:tc>
          <w:tcPr>
            <w:tcW w:w="77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6B2EF58" w14:textId="77777777" w:rsidR="002178C3" w:rsidRPr="00405DAC" w:rsidRDefault="002178C3" w:rsidP="000C7F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7-10 days</w:t>
            </w:r>
          </w:p>
        </w:tc>
        <w:tc>
          <w:tcPr>
            <w:tcW w:w="63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994F037" w14:textId="77777777" w:rsidR="002178C3" w:rsidRPr="00405DAC" w:rsidRDefault="002178C3" w:rsidP="000C7F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11-14 days</w:t>
            </w:r>
          </w:p>
        </w:tc>
      </w:tr>
      <w:tr w:rsidR="002178C3" w:rsidRPr="00405DAC" w14:paraId="1438D891" w14:textId="77777777" w:rsidTr="000C7F37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pct"/>
            <w:vAlign w:val="center"/>
          </w:tcPr>
          <w:p w14:paraId="6D68E015" w14:textId="77777777" w:rsidR="002178C3" w:rsidRPr="00405DAC" w:rsidRDefault="002178C3" w:rsidP="002178C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405DAC">
              <w:rPr>
                <w:rFonts w:cs="Times New Roman"/>
                <w:b w:val="0"/>
                <w:bCs w:val="0"/>
                <w:sz w:val="24"/>
                <w:szCs w:val="24"/>
              </w:rPr>
              <w:t xml:space="preserve">Lack of enjoyment from leisure activities in noisy places </w:t>
            </w:r>
          </w:p>
        </w:tc>
        <w:tc>
          <w:tcPr>
            <w:tcW w:w="565" w:type="pct"/>
          </w:tcPr>
          <w:p w14:paraId="6B696828" w14:textId="77777777" w:rsidR="002178C3" w:rsidRPr="00405DAC" w:rsidRDefault="002178C3" w:rsidP="000C7F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0-1 days</w:t>
            </w:r>
          </w:p>
        </w:tc>
        <w:tc>
          <w:tcPr>
            <w:tcW w:w="636" w:type="pct"/>
          </w:tcPr>
          <w:p w14:paraId="45CDC157" w14:textId="77777777" w:rsidR="002178C3" w:rsidRPr="00405DAC" w:rsidRDefault="002178C3" w:rsidP="000C7F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 xml:space="preserve">2-6 days </w:t>
            </w:r>
          </w:p>
        </w:tc>
        <w:tc>
          <w:tcPr>
            <w:tcW w:w="777" w:type="pct"/>
          </w:tcPr>
          <w:p w14:paraId="017EF55C" w14:textId="77777777" w:rsidR="002178C3" w:rsidRPr="00405DAC" w:rsidRDefault="002178C3" w:rsidP="000C7F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7-10 days</w:t>
            </w:r>
          </w:p>
        </w:tc>
        <w:tc>
          <w:tcPr>
            <w:tcW w:w="636" w:type="pct"/>
          </w:tcPr>
          <w:p w14:paraId="7E977A39" w14:textId="77777777" w:rsidR="002178C3" w:rsidRPr="00405DAC" w:rsidRDefault="002178C3" w:rsidP="000C7F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11-14 days</w:t>
            </w:r>
          </w:p>
        </w:tc>
      </w:tr>
      <w:tr w:rsidR="002178C3" w:rsidRPr="00405DAC" w14:paraId="3D21E49D" w14:textId="77777777" w:rsidTr="000C7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3D8FB6E" w14:textId="77777777" w:rsidR="002178C3" w:rsidRPr="00405DAC" w:rsidRDefault="002178C3" w:rsidP="002178C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405DAC">
              <w:rPr>
                <w:rFonts w:cs="Times New Roman"/>
                <w:b w:val="0"/>
                <w:bCs w:val="0"/>
                <w:sz w:val="24"/>
                <w:szCs w:val="24"/>
              </w:rPr>
              <w:t>Experiencing low mood because of their intolerance to sound</w:t>
            </w:r>
          </w:p>
        </w:tc>
        <w:tc>
          <w:tcPr>
            <w:tcW w:w="565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632931D" w14:textId="77777777" w:rsidR="002178C3" w:rsidRPr="00405DAC" w:rsidRDefault="002178C3" w:rsidP="000C7F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0-1 days</w:t>
            </w:r>
          </w:p>
        </w:tc>
        <w:tc>
          <w:tcPr>
            <w:tcW w:w="636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D428572" w14:textId="77777777" w:rsidR="002178C3" w:rsidRPr="00405DAC" w:rsidRDefault="002178C3" w:rsidP="000C7F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 xml:space="preserve">2-6 days </w:t>
            </w:r>
          </w:p>
        </w:tc>
        <w:tc>
          <w:tcPr>
            <w:tcW w:w="777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C062BF2" w14:textId="77777777" w:rsidR="002178C3" w:rsidRPr="00405DAC" w:rsidRDefault="002178C3" w:rsidP="000C7F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7-10 days</w:t>
            </w:r>
          </w:p>
        </w:tc>
        <w:tc>
          <w:tcPr>
            <w:tcW w:w="636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3D0D255" w14:textId="77777777" w:rsidR="002178C3" w:rsidRPr="00405DAC" w:rsidRDefault="002178C3" w:rsidP="000C7F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11-14 days</w:t>
            </w:r>
          </w:p>
        </w:tc>
      </w:tr>
      <w:tr w:rsidR="002178C3" w:rsidRPr="00405DAC" w14:paraId="0A869941" w14:textId="77777777" w:rsidTr="000C7F37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pct"/>
            <w:shd w:val="clear" w:color="auto" w:fill="auto"/>
            <w:vAlign w:val="center"/>
          </w:tcPr>
          <w:p w14:paraId="584C3DCA" w14:textId="77777777" w:rsidR="002178C3" w:rsidRPr="00405DAC" w:rsidRDefault="002178C3" w:rsidP="002178C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405DAC">
              <w:rPr>
                <w:rFonts w:cs="Times New Roman"/>
                <w:b w:val="0"/>
                <w:bCs w:val="0"/>
                <w:sz w:val="24"/>
                <w:szCs w:val="24"/>
              </w:rPr>
              <w:t>Getting tired quickly in noisy places</w:t>
            </w:r>
          </w:p>
        </w:tc>
        <w:tc>
          <w:tcPr>
            <w:tcW w:w="565" w:type="pct"/>
            <w:shd w:val="clear" w:color="auto" w:fill="auto"/>
          </w:tcPr>
          <w:p w14:paraId="7FEB57A7" w14:textId="77777777" w:rsidR="002178C3" w:rsidRPr="00405DAC" w:rsidRDefault="002178C3" w:rsidP="000C7F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0-1 days</w:t>
            </w:r>
          </w:p>
        </w:tc>
        <w:tc>
          <w:tcPr>
            <w:tcW w:w="636" w:type="pct"/>
            <w:shd w:val="clear" w:color="auto" w:fill="auto"/>
          </w:tcPr>
          <w:p w14:paraId="028EA9BE" w14:textId="77777777" w:rsidR="002178C3" w:rsidRPr="00405DAC" w:rsidRDefault="002178C3" w:rsidP="000C7F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 xml:space="preserve">2-6 days </w:t>
            </w:r>
          </w:p>
        </w:tc>
        <w:tc>
          <w:tcPr>
            <w:tcW w:w="777" w:type="pct"/>
            <w:shd w:val="clear" w:color="auto" w:fill="auto"/>
          </w:tcPr>
          <w:p w14:paraId="36128C1B" w14:textId="77777777" w:rsidR="002178C3" w:rsidRPr="00405DAC" w:rsidRDefault="002178C3" w:rsidP="000C7F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7-10 days</w:t>
            </w:r>
          </w:p>
        </w:tc>
        <w:tc>
          <w:tcPr>
            <w:tcW w:w="636" w:type="pct"/>
            <w:shd w:val="clear" w:color="auto" w:fill="auto"/>
          </w:tcPr>
          <w:p w14:paraId="0095B67D" w14:textId="77777777" w:rsidR="002178C3" w:rsidRPr="00405DAC" w:rsidRDefault="002178C3" w:rsidP="000C7F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11-14 days</w:t>
            </w:r>
          </w:p>
        </w:tc>
      </w:tr>
    </w:tbl>
    <w:p w14:paraId="68B1FCCC" w14:textId="77777777" w:rsidR="002178C3" w:rsidRPr="00405DAC" w:rsidRDefault="002178C3" w:rsidP="002178C3">
      <w:pPr>
        <w:spacing w:after="0" w:line="240" w:lineRule="auto"/>
        <w:rPr>
          <w:rFonts w:eastAsia="Calibri" w:cs="Times New Roman"/>
          <w:b/>
          <w:bCs/>
          <w:szCs w:val="24"/>
        </w:rPr>
      </w:pPr>
    </w:p>
    <w:p w14:paraId="780A9D29" w14:textId="77777777" w:rsidR="00891161" w:rsidRDefault="00891161"/>
    <w:sectPr w:rsidR="008911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632A4B"/>
    <w:multiLevelType w:val="hybridMultilevel"/>
    <w:tmpl w:val="DF22BAA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443307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003"/>
    <w:rsid w:val="002178C3"/>
    <w:rsid w:val="00367309"/>
    <w:rsid w:val="003B0003"/>
    <w:rsid w:val="006764D8"/>
    <w:rsid w:val="00690FED"/>
    <w:rsid w:val="00891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7E68E2-FF3C-4268-BF2B-0E475B574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8C3"/>
    <w:pPr>
      <w:spacing w:after="120" w:line="360" w:lineRule="auto"/>
      <w:jc w:val="both"/>
    </w:pPr>
    <w:rPr>
      <w:rFonts w:ascii="Times New Roman" w:hAnsi="Times New Roman" w:cs="Tahoma"/>
      <w:color w:val="000000" w:themeColor="text1"/>
      <w:kern w:val="0"/>
      <w:szCs w:val="20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00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00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00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00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00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00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00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00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00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00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00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00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00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00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00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00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00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00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00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00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00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00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00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00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00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00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00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00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0003"/>
    <w:rPr>
      <w:b/>
      <w:bCs/>
      <w:smallCaps/>
      <w:color w:val="0F4761" w:themeColor="accent1" w:themeShade="BF"/>
      <w:spacing w:val="5"/>
    </w:rPr>
  </w:style>
  <w:style w:type="table" w:styleId="LightShading">
    <w:name w:val="Light Shading"/>
    <w:basedOn w:val="TableNormal"/>
    <w:uiPriority w:val="60"/>
    <w:unhideWhenUsed/>
    <w:rsid w:val="002178C3"/>
    <w:pPr>
      <w:spacing w:after="0" w:line="240" w:lineRule="auto"/>
    </w:pPr>
    <w:rPr>
      <w:color w:val="000000" w:themeColor="text1" w:themeShade="BF"/>
      <w:kern w:val="0"/>
      <w:sz w:val="22"/>
      <w:szCs w:val="22"/>
      <w:lang w:val="de-DE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a, Betul (PG/R - Psychology)</dc:creator>
  <cp:keywords/>
  <dc:description/>
  <cp:lastModifiedBy>Kula, Betul (PG/R - Psychology)</cp:lastModifiedBy>
  <cp:revision>2</cp:revision>
  <dcterms:created xsi:type="dcterms:W3CDTF">2025-05-14T20:03:00Z</dcterms:created>
  <dcterms:modified xsi:type="dcterms:W3CDTF">2025-05-14T20:03:00Z</dcterms:modified>
</cp:coreProperties>
</file>